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 xml:space="preserve"> DEGs involved in plant hormone biosynthesis and plant hormone signal transduction in plants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494"/>
        <w:gridCol w:w="1172"/>
        <w:gridCol w:w="1470"/>
        <w:gridCol w:w="1417"/>
      </w:tblGrid>
      <w:tr>
        <w:trPr>
          <w:trHeight w:val="312" w:hRule="atLeast"/>
        </w:trPr>
        <w:tc>
          <w:tcPr>
            <w:tcW w:w="9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249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1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KO name</w:t>
            </w:r>
          </w:p>
        </w:tc>
        <w:tc>
          <w:tcPr>
            <w:tcW w:w="14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CKs </w:t>
            </w: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vs. 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ds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Kr</w:t>
            </w:r>
            <w:r>
              <w:rPr>
                <w:rFonts w:eastAsia="等线"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 vs. </w:t>
            </w: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dr</w:t>
            </w:r>
            <w:bookmarkEnd w:id="0"/>
            <w:bookmarkEnd w:id="1"/>
          </w:p>
        </w:tc>
      </w:tr>
      <w:tr>
        <w:trPr>
          <w:trHeight w:val="312" w:hRule="atLeast"/>
        </w:trPr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uxin</w:t>
            </w:r>
          </w:p>
        </w:tc>
        <w:tc>
          <w:tcPr>
            <w:tcW w:w="24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1767_c0_g1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UX1, LAX</w:t>
            </w:r>
          </w:p>
        </w:tc>
        <w:tc>
          <w:tcPr>
            <w:tcW w:w="14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1669_c1_g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IR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1669_c1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IR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15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IA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03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IA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318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IA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614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IA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6112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IA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3444_c0_g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IA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1697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IA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3996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RF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455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H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6047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H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627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GH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922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948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2823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712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811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9010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2515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;ccav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2569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3735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811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875_c0_g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432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5374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UR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BA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2897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Y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665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Y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7567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Y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05_c1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Y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330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YL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138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P2C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5233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P2C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0710_c2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P2C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27918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NRK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1934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BF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8145_c0_g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ABF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TH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9538_c0_g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MKK4_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9272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BF1_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49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RF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4495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RF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639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RF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12480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RF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7068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RF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33935_c0_g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RF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RINITY_DN53546_c0_g1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RF1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12:22:00Z</dcterms:created>
  <dc:creator>无厘头</dc:creator>
  <dc:description/>
  <dc:language>en-US</dc:language>
  <cp:lastModifiedBy>无厘头</cp:lastModifiedBy>
  <dcterms:modified xsi:type="dcterms:W3CDTF">2022-08-06T12:34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FBC660ABB54B4589D032A2DC775026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